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6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Redundancy discriminant analysis (RDA) of the distribution of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en-US"/>
        </w:rPr>
        <w:t>Trichoderma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species with environmental variables of the study stations significant  codes:   '*' 0.05 ' ‘NS’ not significant. P values based on 999 permutations.</w:t>
      </w:r>
    </w:p>
    <w:tbl>
      <w:tblPr>
        <w:tblW w:w="58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996"/>
        <w:gridCol w:w="996"/>
        <w:gridCol w:w="960"/>
        <w:gridCol w:w="961"/>
      </w:tblGrid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DA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DA2 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2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(&gt;r)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erature (°C)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76404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4517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313</w:t>
            </w:r>
          </w:p>
        </w:tc>
        <w:tc>
          <w:tcPr>
            <w:tcW w:w="9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3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tLeast" w:line="32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linity (ppt)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5584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9667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97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tLeast" w:line="32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h(mV)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71694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97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31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6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tLeast" w:line="32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0426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594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83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8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tLeast" w:line="32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lt (%)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53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573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93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8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tLeast" w:line="32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ay (%)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957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7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93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7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tLeast" w:line="32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nd (%)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6683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930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27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4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</w:tr>
      <w:tr>
        <w:trPr>
          <w:trHeight w:val="598" w:hRule="atLeast"/>
        </w:trPr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C (mgC.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soil)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1694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5767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13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6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</w:tr>
      <w:tr>
        <w:trPr>
          <w:trHeight w:val="222" w:hRule="atLeast"/>
        </w:trPr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2T16:30:00Z</dcterms:created>
  <dc:creator>apple</dc:creator>
  <dc:description/>
  <dc:language>en-US</dc:language>
  <cp:lastModifiedBy>apple</cp:lastModifiedBy>
  <dcterms:modified xsi:type="dcterms:W3CDTF">2016-12-02T16:3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